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>Carrier</w:t>
      </w:r>
    </w:p>
    <w:p>
      <w:r>
        <w:drawing>
          <wp:inline distT="0" distB="0" distL="0" distR="0">
            <wp:extent cx="5274310" cy="4501515"/>
            <wp:effectExtent l="0" t="0" r="2540" b="0"/>
            <wp:docPr id="2" name="图片 2" descr="C:\Users\Administrator\Desktop\996.343.p8过表达载体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dministrator\Desktop\996.343.p8过表达载体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01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bookmarkStart w:id="0" w:name="_GoBack"/>
      <w:bookmarkEnd w:id="0"/>
    </w:p>
    <w:p>
      <w:pPr>
        <w:rPr>
          <w:rFonts w:hint="eastAsia"/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>S</w:t>
      </w:r>
      <w:r>
        <w:rPr>
          <w:rFonts w:hint="eastAsia"/>
          <w:color w:val="00B050"/>
          <w:sz w:val="24"/>
          <w:szCs w:val="24"/>
        </w:rPr>
        <w:t xml:space="preserve">equencing </w:t>
      </w:r>
      <w:r>
        <w:rPr>
          <w:color w:val="00B050"/>
          <w:sz w:val="24"/>
          <w:szCs w:val="24"/>
        </w:rPr>
        <w:t>A</w:t>
      </w:r>
      <w:r>
        <w:rPr>
          <w:rFonts w:hint="eastAsia"/>
          <w:color w:val="00B050"/>
          <w:sz w:val="24"/>
          <w:szCs w:val="24"/>
        </w:rPr>
        <w:t>nalysis</w:t>
      </w:r>
    </w:p>
    <w:p>
      <w:pPr>
        <w:rPr>
          <w:rFonts w:hint="eastAsia"/>
          <w:color w:val="00B050"/>
        </w:rPr>
      </w:pPr>
      <w:r>
        <w:rPr>
          <w:color w:val="00B050"/>
        </w:rPr>
        <w:t>AATTGTCCGCTAAATTCTGGCCGTTTTTGGCTTTTTTGTTAGACGAAGCTTGGGCTGCAGGTCGACTCTAGA</w:t>
      </w:r>
      <w:r>
        <w:rPr>
          <w:color w:val="00B050"/>
          <w:u w:val="single"/>
        </w:rPr>
        <w:t>GGATCC</w:t>
      </w:r>
      <w:r>
        <w:rPr>
          <w:color w:val="00B050"/>
        </w:rPr>
        <w:t>GGAAGAAGTGTATTCAGCATTCTACCTTCTTCCTGATTCTGTGAGCTTAGACCTGCTTCCACTTTCAATCTCTCTCATTGCAGGCTGAAGAGGACTGGCCTTTCAGTGGCCCTCGTGGAACGGTAGGAAGCTGAGCTGGACTCTCTGCCACATCGTTCGGTTCCCACAACAGCCTGATGAAGCAGCAGCAGAAAAAATGGAAGCCATTTTGGTTAACGGGTCACATCTTAGCAGTTGGCAGCGTAAGAAGCGGAAGGATCCACTGGTCAGAAATGGAGATTGAGGAGAAGCTGAGAGCACGGAGGGCTTCAGGGGAGAGCCTGTCCTTTGGAAAAGCGGGCAATTTGCACTCGTGGTAGATGAGTGGGGAGGCCGCTCAGTCTCTCTGCCCCTTTGCACATGCTGCACCCGTTTAGTTTGACGTCGTGGAGAGCTCCTCCAGGCACGGGCTGTGTGAAAGGGTTTAAAAGTTTGGGGGCATGGCTGGGGGTCCCCGCATGAGGGGTGCTGTGTAGGCTCCCATCTTTTCTGCCGGTCATGCTGGGAGCCAACAGCACCGGCTCCTGACGTGGGGACTTGCCCTGTGCCATGACGTGGGGACTCGCCCTGTGCCCTGCGCCCCGGTTCCTGCTGGTTCTGTGCCTTCTGGACTCATTTCCTTTCCAGGGTCCGCAACCGCTTCCGACACAATCACTATTTTGGCTGCGGCCACGGCTTCATTCGCTTCAGCTGCGAGCTTTTCTCAGCGCAGAGAGCACAGGGAAGCTGGGAGGAGTCCGCCTAGATGGAATCTTCCAGAAGCAACATGACTCTTTTAGGCCTTTGCTGCCAGCTAAGAAGGTGAAGAAAAGTCACCACTGCAATAAAAAGAGGGCACTTTGTCTTACTTGGCAATAAACCACCACCAGCAGCAGCAGCAATAGCAGCACCCCCACCCCCACCAAACCCAAAACAAACAAGAAAAGCAAAAGGAAACCTTCGTTTTCAGTGAGAGGATTGGCATGAAGAATCCTTGGGACACAGGAATCAATCAAGACCTTTGGATGCCCCTGCCTGCTCTGTCTCTAGAAGCCTCAAGCCCAGCATCCCCATGCCGACGTGCTCATCTCTAGCAAAACACCAGCCTCTCAGCCCTCTCTCCATAAAGGCCACTAGAAAGTACTGTGATGCCAGGCTGCTCCACATCCAGGCAGCCTGGGTGACCACTGCCCTTTATGAGAATCAGAAAAAGCTGTCTCCCGAGTAGTTGGAATTACAGGTGCATGCCACCATGCCTGGCTAATTTTTGTATTTTTAGTAGAGATGGAGTTTCACTATGTTGGCCAGGCTGCTCTTGAACTCCTGACCTCAAATGATCCACCCGACTCGGCCTCCCAAAGAGCTGGAATTACAGGAGAAGCTAAACGTTTTAAAATAAGTATATTATTTCTGAATTACTATAACAGACATGGACTCCATTTGAACAAGATACTTAATTCCATCAAAAACTTGTCAAAATATACAAATTTAGTCACAAGACACTTTACTACCATCTACCAAAGCTGTAGTAAACACACACATTTTCCATCTTTGAAATGAAATAACGTATAATAATGTTTTCCAAAATAACAAAGATGTCTGCAGTGAATAGCACTCCCTTTGATGTGGCAACTGGGTCAATCGTGTTAACAACTGTGAATTCATCTTTTTAAGAAATTCTTTTATTGTTTCTTTTCTTTTCCGCGACAGTCTCACTCGTGTTGCCCCGGCTGGAGTGCAGTGGCGCTATCTTGGCTCACTGCAGCCTCCGCCTCCCGGGTTCAAGCAATTCTCATGCCTCAGCCTCCTGAGTAGCTGGGATTATAGGCACGTGCCACCACACCCAGCTAATTTTTTTGTATTTTTAGTAGAGACGGGGTTTGACCATGTTGGTCAGGGTGGTCTCGAATTCCTGACCTCAGTTGAGCCGCCGGCCTCGGCCTCCCAGGAAGTGCTGGGATTACAGGCATGAGCCACCAGGCCCGGCCTTATTGTTTCTATTTGTAATAAATCTGTTCCCCTTGC</w:t>
      </w:r>
      <w:r>
        <w:rPr>
          <w:color w:val="00B050"/>
          <w:u w:val="single"/>
        </w:rPr>
        <w:t>GCTAGC</w:t>
      </w:r>
      <w:r>
        <w:rPr>
          <w:color w:val="00B050"/>
        </w:rPr>
        <w:t>ACATAACTTACGGTAAATGGCCCGCCTGGCTGACCGCCCAACGACCCCCGCCCATTGACGTCAATAGTAACGCCAATAGGGACTTTCCATTGACGTCAATGGGTGGAGTATTTACGGTAAACTGCCCACTTGGCAGTACATCAAGTGT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AA9"/>
    <w:rsid w:val="001F4AA9"/>
    <w:rsid w:val="007125CE"/>
    <w:rsid w:val="00D05D9C"/>
    <w:rsid w:val="00DA4AFF"/>
    <w:rsid w:val="59B6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semiHidden/>
    <w:unhideWhenUsed/>
    <w:uiPriority w:val="99"/>
    <w:rPr>
      <w:color w:val="0000FF"/>
      <w:u w:val="single"/>
    </w:rPr>
  </w:style>
  <w:style w:type="character" w:customStyle="1" w:styleId="5">
    <w:name w:val="skip"/>
    <w:basedOn w:val="3"/>
    <w:uiPriority w:val="0"/>
  </w:style>
  <w:style w:type="character" w:customStyle="1" w:styleId="6">
    <w:name w:val="apple-converted-space"/>
    <w:basedOn w:val="3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1</Pages>
  <Words>344</Words>
  <Characters>1964</Characters>
  <Lines>16</Lines>
  <Paragraphs>4</Paragraphs>
  <TotalTime>12</TotalTime>
  <ScaleCrop>false</ScaleCrop>
  <LinksUpToDate>false</LinksUpToDate>
  <CharactersWithSpaces>2304</CharactersWithSpaces>
  <Application>WPS Office_11.8.6.109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7T07:28:00Z</dcterms:created>
  <dc:creator>沈正海</dc:creator>
  <cp:lastModifiedBy>沈正海</cp:lastModifiedBy>
  <dcterms:modified xsi:type="dcterms:W3CDTF">2022-08-13T04:52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10973</vt:lpwstr>
  </property>
  <property fmtid="{D5CDD505-2E9C-101B-9397-08002B2CF9AE}" pid="3" name="ICV">
    <vt:lpwstr>2A861ABCA08B43A28AFB7F3F89E8CE35</vt:lpwstr>
  </property>
</Properties>
</file>